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3B53B" w14:textId="6C0AEBBC" w:rsidR="00316DBC" w:rsidRPr="00E756D4" w:rsidRDefault="00FE4ABD" w:rsidP="00316DBC">
      <w:pPr>
        <w:jc w:val="both"/>
        <w:rPr>
          <w:rFonts w:ascii="Times New Roman" w:hAnsi="Times New Roman" w:cs="Times New Roman"/>
          <w:lang w:val="en-US"/>
        </w:rPr>
      </w:pPr>
      <w:r w:rsidRPr="00E756D4">
        <w:rPr>
          <w:rFonts w:ascii="Times New Roman" w:hAnsi="Times New Roman" w:cs="Times New Roman"/>
          <w:lang w:val="en-US"/>
        </w:rPr>
        <w:t xml:space="preserve">Table </w:t>
      </w:r>
      <w:r w:rsidR="007F7D69" w:rsidRPr="00E756D4">
        <w:rPr>
          <w:rFonts w:ascii="Times New Roman" w:hAnsi="Times New Roman" w:cs="Times New Roman"/>
          <w:lang w:val="en-US"/>
        </w:rPr>
        <w:t>S</w:t>
      </w:r>
      <w:r w:rsidR="00770B24" w:rsidRPr="00E756D4">
        <w:rPr>
          <w:rFonts w:ascii="Times New Roman" w:hAnsi="Times New Roman" w:cs="Times New Roman"/>
          <w:lang w:val="en-US"/>
        </w:rPr>
        <w:t>1</w:t>
      </w:r>
      <w:r w:rsidRPr="00E756D4">
        <w:rPr>
          <w:rFonts w:ascii="Times New Roman" w:hAnsi="Times New Roman" w:cs="Times New Roman"/>
          <w:lang w:val="en-US"/>
        </w:rPr>
        <w:t xml:space="preserve">. </w:t>
      </w:r>
      <w:r w:rsidR="007F7D69" w:rsidRPr="00E756D4">
        <w:rPr>
          <w:rFonts w:ascii="Times New Roman" w:hAnsi="Times New Roman" w:cs="Times New Roman"/>
          <w:lang w:val="en-US"/>
        </w:rPr>
        <w:t xml:space="preserve">Raw data of </w:t>
      </w:r>
      <w:r w:rsidR="007F7D69" w:rsidRPr="00E756D4">
        <w:rPr>
          <w:rFonts w:ascii="Times New Roman" w:hAnsi="Times New Roman" w:cs="Times New Roman"/>
          <w:i/>
          <w:iCs/>
          <w:lang w:val="en-US"/>
        </w:rPr>
        <w:t>msp-1, msp-2</w:t>
      </w:r>
      <w:r w:rsidR="007F7D69" w:rsidRPr="00E756D4">
        <w:rPr>
          <w:rFonts w:ascii="Times New Roman" w:hAnsi="Times New Roman" w:cs="Times New Roman"/>
          <w:lang w:val="en-US"/>
        </w:rPr>
        <w:t xml:space="preserve">, </w:t>
      </w:r>
      <w:r w:rsidR="007F7D69" w:rsidRPr="00E756D4">
        <w:rPr>
          <w:rFonts w:ascii="Times New Roman" w:hAnsi="Times New Roman" w:cs="Times New Roman"/>
          <w:i/>
          <w:iCs/>
          <w:lang w:val="en-US"/>
        </w:rPr>
        <w:t>glurp</w:t>
      </w:r>
      <w:r w:rsidR="007F7D69" w:rsidRPr="00E756D4">
        <w:rPr>
          <w:rFonts w:ascii="Times New Roman" w:hAnsi="Times New Roman" w:cs="Times New Roman"/>
          <w:lang w:val="en-US"/>
        </w:rPr>
        <w:t xml:space="preserve"> and </w:t>
      </w:r>
      <w:r w:rsidR="007F7D69" w:rsidRPr="00E756D4">
        <w:rPr>
          <w:rFonts w:ascii="Times New Roman" w:hAnsi="Times New Roman" w:cs="Times New Roman"/>
          <w:i/>
          <w:iCs/>
          <w:lang w:val="en-US"/>
        </w:rPr>
        <w:t>poly α</w:t>
      </w:r>
      <w:r w:rsidR="007F7D69" w:rsidRPr="00E756D4">
        <w:rPr>
          <w:rFonts w:ascii="Times New Roman" w:hAnsi="Times New Roman" w:cs="Times New Roman"/>
          <w:lang w:val="en-US"/>
        </w:rPr>
        <w:t xml:space="preserve"> polymorphisms (band size in bp) detected on day0 and day of recurrence (</w:t>
      </w:r>
      <w:proofErr w:type="spellStart"/>
      <w:r w:rsidR="007F7D69" w:rsidRPr="00E756D4">
        <w:rPr>
          <w:rFonts w:ascii="Times New Roman" w:hAnsi="Times New Roman" w:cs="Times New Roman"/>
          <w:lang w:val="en-US"/>
        </w:rPr>
        <w:t>dayX</w:t>
      </w:r>
      <w:proofErr w:type="spellEnd"/>
      <w:r w:rsidR="007F7D69" w:rsidRPr="00E756D4">
        <w:rPr>
          <w:rFonts w:ascii="Times New Roman" w:hAnsi="Times New Roman" w:cs="Times New Roman"/>
          <w:lang w:val="en-US"/>
        </w:rPr>
        <w:t>) in isolates from recurrent infections.</w:t>
      </w:r>
    </w:p>
    <w:p w14:paraId="4472A420" w14:textId="7D0F2FCB" w:rsidR="007F7D69" w:rsidRPr="00E756D4" w:rsidRDefault="007F7D69" w:rsidP="00316DBC">
      <w:pPr>
        <w:jc w:val="both"/>
        <w:rPr>
          <w:rFonts w:ascii="Times New Roman" w:hAnsi="Times New Roman" w:cs="Times New Roman"/>
          <w:lang w:val="en-US"/>
        </w:rPr>
      </w:pPr>
    </w:p>
    <w:tbl>
      <w:tblPr>
        <w:tblW w:w="12835" w:type="dxa"/>
        <w:tblLook w:val="04A0" w:firstRow="1" w:lastRow="0" w:firstColumn="1" w:lastColumn="0" w:noHBand="0" w:noVBand="1"/>
      </w:tblPr>
      <w:tblGrid>
        <w:gridCol w:w="839"/>
        <w:gridCol w:w="650"/>
        <w:gridCol w:w="650"/>
        <w:gridCol w:w="872"/>
        <w:gridCol w:w="516"/>
        <w:gridCol w:w="713"/>
        <w:gridCol w:w="715"/>
        <w:gridCol w:w="1228"/>
        <w:gridCol w:w="842"/>
        <w:gridCol w:w="1228"/>
        <w:gridCol w:w="609"/>
        <w:gridCol w:w="872"/>
        <w:gridCol w:w="682"/>
        <w:gridCol w:w="1228"/>
        <w:gridCol w:w="660"/>
        <w:gridCol w:w="743"/>
        <w:gridCol w:w="746"/>
      </w:tblGrid>
      <w:tr w:rsidR="007F7D69" w:rsidRPr="00E756D4" w14:paraId="0013BFB4" w14:textId="77777777" w:rsidTr="007F7D69">
        <w:trPr>
          <w:trHeight w:val="242"/>
        </w:trPr>
        <w:tc>
          <w:tcPr>
            <w:tcW w:w="6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7C662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D</w:t>
            </w:r>
          </w:p>
        </w:tc>
        <w:tc>
          <w:tcPr>
            <w:tcW w:w="5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26670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5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07914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ayx</w:t>
            </w:r>
            <w:proofErr w:type="spellEnd"/>
          </w:p>
        </w:tc>
        <w:tc>
          <w:tcPr>
            <w:tcW w:w="462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CE1DC6B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SP1</w:t>
            </w:r>
          </w:p>
        </w:tc>
        <w:tc>
          <w:tcPr>
            <w:tcW w:w="31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D1BAEE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SP2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6BFD0FEE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LURP</w:t>
            </w:r>
          </w:p>
        </w:tc>
        <w:tc>
          <w:tcPr>
            <w:tcW w:w="14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5904A3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poly α </w:t>
            </w:r>
          </w:p>
        </w:tc>
      </w:tr>
      <w:tr w:rsidR="007F7D69" w:rsidRPr="00E756D4" w14:paraId="3C28D064" w14:textId="77777777" w:rsidTr="007F7D69">
        <w:trPr>
          <w:trHeight w:val="242"/>
        </w:trPr>
        <w:tc>
          <w:tcPr>
            <w:tcW w:w="6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E11BE" w14:textId="77777777" w:rsidR="007F7D69" w:rsidRPr="00E756D4" w:rsidRDefault="007F7D69" w:rsidP="007F7D6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B6618" w14:textId="77777777" w:rsidR="007F7D69" w:rsidRPr="00E756D4" w:rsidRDefault="007F7D69" w:rsidP="007F7D6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84D19" w14:textId="77777777" w:rsidR="007F7D69" w:rsidRPr="00E756D4" w:rsidRDefault="007F7D69" w:rsidP="007F7D6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72B06F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K1 D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E78B43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K1 DX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D64369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O33 D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E4E438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O33 DX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14005A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d20 D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5E4586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d20 DX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E14CC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D7 D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0BE55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D7 DX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2B61F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C27 D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184D4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C27 DX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016A06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lurp D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4D13B7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lurp DX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A1B6A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oly α D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A735E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oly α DX</w:t>
            </w:r>
          </w:p>
        </w:tc>
      </w:tr>
      <w:tr w:rsidR="007F7D69" w:rsidRPr="00E756D4" w14:paraId="7DA30EAF" w14:textId="77777777" w:rsidTr="007F7D69">
        <w:trPr>
          <w:trHeight w:val="242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F4DE5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F61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BFB32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ay 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07F10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ay 2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E750BF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11713F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327121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  <w:t>13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2AD77B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  <w:t>13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995104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C5DD4D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77417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50/30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D7B22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9ACF4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1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CF22A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0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433A2E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50/800/9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1BD98A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0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57361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  <w:t>18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80775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  <w:t>180</w:t>
            </w:r>
          </w:p>
        </w:tc>
      </w:tr>
      <w:tr w:rsidR="007F7D69" w:rsidRPr="00E756D4" w14:paraId="00868911" w14:textId="77777777" w:rsidTr="007F7D69">
        <w:trPr>
          <w:trHeight w:val="242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74116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K33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8F063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ay 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AE880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ay 2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B62481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1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A356EF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4AE225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D27EAD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52BFDD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  <w:t>18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97556E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  <w:t>18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53620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1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A494F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9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B33D1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80/40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FA3C8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8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CAF4BD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1BE2A2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0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230F4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  <w:t>18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CBAC9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  <w:t>180</w:t>
            </w:r>
          </w:p>
        </w:tc>
      </w:tr>
      <w:tr w:rsidR="007F7D69" w:rsidRPr="00E756D4" w14:paraId="393F2820" w14:textId="77777777" w:rsidTr="007F7D69">
        <w:trPr>
          <w:trHeight w:val="242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4EEB3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C34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6123C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ay 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6587E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ay 2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2DCBA9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  <w:t>170</w:t>
            </w: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/20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EB1633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  <w:t>17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BF431E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7ED6A1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FC945D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  <w:t>180</w:t>
            </w: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/220/25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D47E44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  <w:t>18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CCAD0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80/350/41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D5011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8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54460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2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CEECD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8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72216A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  <w:t>7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78AB6A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  <w:t>70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4B510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  <w:t>18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2D918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  <w:t>180</w:t>
            </w:r>
          </w:p>
        </w:tc>
      </w:tr>
      <w:tr w:rsidR="007F7D69" w:rsidRPr="00E756D4" w14:paraId="66351219" w14:textId="77777777" w:rsidTr="007F7D69">
        <w:trPr>
          <w:trHeight w:val="242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330E0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C34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6CA0D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ay 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25C44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ay 2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BA8D2C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C69D2F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8909DD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4C2B72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2B64D1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C78CCD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7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17D60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38ABD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8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E5DB5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DDBEC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9AA72E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0C5D44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0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2AD1A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7AF83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0</w:t>
            </w:r>
          </w:p>
        </w:tc>
      </w:tr>
      <w:tr w:rsidR="007F7D69" w:rsidRPr="00E756D4" w14:paraId="4EC58A98" w14:textId="77777777" w:rsidTr="007F7D69">
        <w:trPr>
          <w:trHeight w:val="242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43D4C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S55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05BE2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ay 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1CDAE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ay 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FC9196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  <w:t>21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69E742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  <w:t>21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D9988E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BE67A9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9BA3C5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E6B38D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31325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  <w:t>38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25400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  <w:t>38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D4A82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  <w:t>38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03424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  <w:t>38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5D3DE4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  <w:t>8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1C3490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  <w:t>80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93EE6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  <w:t>16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EB515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  <w:t>160</w:t>
            </w:r>
          </w:p>
        </w:tc>
      </w:tr>
      <w:tr w:rsidR="007F7D69" w:rsidRPr="00E756D4" w14:paraId="596F93EA" w14:textId="77777777" w:rsidTr="007F7D69">
        <w:trPr>
          <w:trHeight w:val="242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2CA41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I33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5DBB4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ay 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A7C27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ay 2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79D65B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215A5D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94A4FB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8A337B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E5F117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5EDF7E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099F9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FBDF3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6DA9D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5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D6984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8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35B46E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5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57EB1B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0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32A20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3D3C3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</w:tr>
      <w:tr w:rsidR="007F7D69" w:rsidRPr="00E756D4" w14:paraId="627BEE48" w14:textId="77777777" w:rsidTr="007F7D69">
        <w:trPr>
          <w:trHeight w:val="242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A5B11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28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45F0F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ay 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FB205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ay 2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6D2F0D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B2D945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45F3D8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A8A61F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F9C875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  <w:t>21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8BF822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  <w:t>21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B2312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D209C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8EDEA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C23C5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A4F67D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90DC8B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9B71B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27554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</w:tr>
    </w:tbl>
    <w:p w14:paraId="4AA98C96" w14:textId="0CB191DF" w:rsidR="007F7D69" w:rsidRPr="00E756D4" w:rsidRDefault="007F7D69" w:rsidP="00316DBC">
      <w:pPr>
        <w:jc w:val="both"/>
        <w:rPr>
          <w:rFonts w:ascii="Times New Roman" w:hAnsi="Times New Roman" w:cs="Times New Roman"/>
          <w:lang w:val="en-US"/>
        </w:rPr>
      </w:pPr>
    </w:p>
    <w:tbl>
      <w:tblPr>
        <w:tblW w:w="12740" w:type="dxa"/>
        <w:tblLook w:val="04A0" w:firstRow="1" w:lastRow="0" w:firstColumn="1" w:lastColumn="0" w:noHBand="0" w:noVBand="1"/>
      </w:tblPr>
      <w:tblGrid>
        <w:gridCol w:w="900"/>
        <w:gridCol w:w="680"/>
        <w:gridCol w:w="800"/>
        <w:gridCol w:w="1640"/>
        <w:gridCol w:w="1640"/>
        <w:gridCol w:w="1640"/>
        <w:gridCol w:w="1640"/>
        <w:gridCol w:w="1849"/>
        <w:gridCol w:w="1951"/>
      </w:tblGrid>
      <w:tr w:rsidR="007F7D69" w:rsidRPr="00E756D4" w14:paraId="5365CD65" w14:textId="77777777" w:rsidTr="007F7D69">
        <w:trPr>
          <w:trHeight w:val="312"/>
        </w:trPr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F35CA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D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F726E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5BCF5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ayx</w:t>
            </w:r>
            <w:proofErr w:type="spellEnd"/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8EEB210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SP1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1C5FD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SP2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853AE6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lurp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1680A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poly α </w:t>
            </w:r>
          </w:p>
        </w:tc>
        <w:tc>
          <w:tcPr>
            <w:tcW w:w="3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14712359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nclusion</w:t>
            </w:r>
          </w:p>
        </w:tc>
      </w:tr>
      <w:tr w:rsidR="007F7D69" w:rsidRPr="00E756D4" w14:paraId="584A95F9" w14:textId="77777777" w:rsidTr="007F7D69">
        <w:trPr>
          <w:trHeight w:val="312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58126" w14:textId="77777777" w:rsidR="007F7D69" w:rsidRPr="00E756D4" w:rsidRDefault="007F7D69" w:rsidP="007F7D6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84009" w14:textId="77777777" w:rsidR="007F7D69" w:rsidRPr="00E756D4" w:rsidRDefault="007F7D69" w:rsidP="007F7D6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D59B5" w14:textId="77777777" w:rsidR="007F7D69" w:rsidRPr="00E756D4" w:rsidRDefault="007F7D69" w:rsidP="007F7D6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E756AF" w14:textId="77777777" w:rsidR="007F7D69" w:rsidRPr="00E756D4" w:rsidRDefault="007F7D69" w:rsidP="007F7D6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F560EC" w14:textId="77777777" w:rsidR="007F7D69" w:rsidRPr="00E756D4" w:rsidRDefault="007F7D69" w:rsidP="007F7D6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942668" w14:textId="77777777" w:rsidR="007F7D69" w:rsidRPr="00E756D4" w:rsidRDefault="007F7D69" w:rsidP="007F7D6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925A8A" w14:textId="77777777" w:rsidR="007F7D69" w:rsidRPr="00E756D4" w:rsidRDefault="007F7D69" w:rsidP="007F7D6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A85C83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sp1/msp2/glurp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F1FB83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sp1/msp2/poly α</w:t>
            </w:r>
          </w:p>
        </w:tc>
      </w:tr>
      <w:tr w:rsidR="007F7D69" w:rsidRPr="00E756D4" w14:paraId="3A3F8E6D" w14:textId="77777777" w:rsidTr="007F7D69">
        <w:trPr>
          <w:trHeight w:val="312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852F0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F6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2A716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ay 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0F866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ay 2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1608D8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E0B40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E29836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627CE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620206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F46126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val="en-GB" w:eastAsia="en-GB"/>
              </w:rPr>
              <w:t>Reinfection</w:t>
            </w:r>
          </w:p>
        </w:tc>
      </w:tr>
      <w:tr w:rsidR="007F7D69" w:rsidRPr="00E756D4" w14:paraId="79045FFD" w14:textId="77777777" w:rsidTr="007F7D69">
        <w:trPr>
          <w:trHeight w:val="312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7B81A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K33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E8DD7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ay 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46D7C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ay 2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291BF9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2BE7B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F22FCD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0BCE1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FAC706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B20F5D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val="en-GB" w:eastAsia="en-GB"/>
              </w:rPr>
              <w:t>Reinfection</w:t>
            </w:r>
          </w:p>
        </w:tc>
      </w:tr>
      <w:tr w:rsidR="007F7D69" w:rsidRPr="00E756D4" w14:paraId="2F37188B" w14:textId="77777777" w:rsidTr="007F7D69">
        <w:trPr>
          <w:trHeight w:val="312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35AD5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C34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062D7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ay 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C9430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ay 2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4DFD95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6189D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EB36EC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6C731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3452E8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5D594A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val="en-GB" w:eastAsia="en-GB"/>
              </w:rPr>
              <w:t>Reinfection</w:t>
            </w:r>
          </w:p>
        </w:tc>
      </w:tr>
      <w:tr w:rsidR="007F7D69" w:rsidRPr="00E756D4" w14:paraId="04C89BC1" w14:textId="77777777" w:rsidTr="007F7D69">
        <w:trPr>
          <w:trHeight w:val="312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549DC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C34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F7410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ay 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43618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ay 2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4C1DF9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I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69878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B42A94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25AB1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EDF392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A5F585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val="en-GB" w:eastAsia="en-GB"/>
              </w:rPr>
              <w:t>Reinfection</w:t>
            </w:r>
          </w:p>
        </w:tc>
      </w:tr>
      <w:tr w:rsidR="007F7D69" w:rsidRPr="00E756D4" w14:paraId="26221E10" w14:textId="77777777" w:rsidTr="007F7D69">
        <w:trPr>
          <w:trHeight w:val="312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BE394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S55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65B8A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ay 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28E82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ay 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71CEBF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52DBC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884F8D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0AE4A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0B0D18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02451C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  <w:t>Recrudescence</w:t>
            </w:r>
          </w:p>
        </w:tc>
      </w:tr>
      <w:tr w:rsidR="007F7D69" w:rsidRPr="00E756D4" w14:paraId="2E282B23" w14:textId="77777777" w:rsidTr="007F7D69">
        <w:trPr>
          <w:trHeight w:val="312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80BF4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I33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F55B3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ay 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7877F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ay 2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85FA50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I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0AD8C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6EAF92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25A78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I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656CAE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074D2B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val="en-GB" w:eastAsia="en-GB"/>
              </w:rPr>
              <w:t>Reinfection</w:t>
            </w:r>
          </w:p>
        </w:tc>
      </w:tr>
      <w:tr w:rsidR="007F7D69" w:rsidRPr="00E756D4" w14:paraId="1EF4B0F1" w14:textId="77777777" w:rsidTr="007F7D69">
        <w:trPr>
          <w:trHeight w:val="312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BA040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lastRenderedPageBreak/>
              <w:t>MA28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F9C7B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ay 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2DD5F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ay 2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235251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9A7DF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I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49E38F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I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BE514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I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7FFB1E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D19958" w14:textId="77777777" w:rsidR="007F7D69" w:rsidRPr="00E756D4" w:rsidRDefault="007F7D69" w:rsidP="007F7D6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E756D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  <w:t>Recrudescence</w:t>
            </w:r>
          </w:p>
        </w:tc>
      </w:tr>
    </w:tbl>
    <w:p w14:paraId="1335C20D" w14:textId="77777777" w:rsidR="007F7D69" w:rsidRPr="00E756D4" w:rsidRDefault="007F7D69" w:rsidP="00316DBC">
      <w:pPr>
        <w:jc w:val="both"/>
        <w:rPr>
          <w:rFonts w:ascii="Times New Roman" w:hAnsi="Times New Roman" w:cs="Times New Roman"/>
          <w:lang w:val="en-US"/>
        </w:rPr>
      </w:pPr>
    </w:p>
    <w:sectPr w:rsidR="007F7D69" w:rsidRPr="00E756D4" w:rsidSect="007B70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2A0FD3"/>
    <w:multiLevelType w:val="hybridMultilevel"/>
    <w:tmpl w:val="A8926DD6"/>
    <w:lvl w:ilvl="0" w:tplc="D47C2B2C">
      <w:start w:val="200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73543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1B5"/>
    <w:rsid w:val="001507DD"/>
    <w:rsid w:val="002A7B59"/>
    <w:rsid w:val="002E41B5"/>
    <w:rsid w:val="00316DBC"/>
    <w:rsid w:val="00317A55"/>
    <w:rsid w:val="00337FAB"/>
    <w:rsid w:val="003D4706"/>
    <w:rsid w:val="003F6C27"/>
    <w:rsid w:val="0043473D"/>
    <w:rsid w:val="004E59F6"/>
    <w:rsid w:val="005F413F"/>
    <w:rsid w:val="00627FA4"/>
    <w:rsid w:val="006A326B"/>
    <w:rsid w:val="006F5D1A"/>
    <w:rsid w:val="00730566"/>
    <w:rsid w:val="00770B24"/>
    <w:rsid w:val="007B7003"/>
    <w:rsid w:val="007F0813"/>
    <w:rsid w:val="007F7D69"/>
    <w:rsid w:val="00C47629"/>
    <w:rsid w:val="00C82710"/>
    <w:rsid w:val="00CE47A1"/>
    <w:rsid w:val="00CE72C8"/>
    <w:rsid w:val="00D17EDB"/>
    <w:rsid w:val="00D45712"/>
    <w:rsid w:val="00E0334C"/>
    <w:rsid w:val="00E16933"/>
    <w:rsid w:val="00E756D4"/>
    <w:rsid w:val="00FE4ABD"/>
    <w:rsid w:val="00FF0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18F6F4"/>
  <w15:chartTrackingRefBased/>
  <w15:docId w15:val="{F67FF5FF-A388-5B4E-BDCC-AC82585E9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5F413F"/>
    <w:pPr>
      <w:ind w:left="720"/>
      <w:contextualSpacing/>
    </w:pPr>
  </w:style>
  <w:style w:type="table" w:styleId="Grilledutableau">
    <w:name w:val="Table Grid"/>
    <w:basedOn w:val="TableauNormal"/>
    <w:uiPriority w:val="39"/>
    <w:rsid w:val="003F6C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C47629"/>
  </w:style>
  <w:style w:type="paragraph" w:customStyle="1" w:styleId="Default">
    <w:name w:val="Default"/>
    <w:rsid w:val="00FE4ABD"/>
    <w:pPr>
      <w:autoSpaceDE w:val="0"/>
      <w:autoSpaceDN w:val="0"/>
      <w:adjustRightInd w:val="0"/>
    </w:pPr>
    <w:rPr>
      <w:rFonts w:ascii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48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1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5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1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29</Words>
  <Characters>1310</Characters>
  <Application>Microsoft Office Word</Application>
  <DocSecurity>0</DocSecurity>
  <Lines>10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idier  MENARD</cp:lastModifiedBy>
  <cp:revision>4</cp:revision>
  <cp:lastPrinted>2022-12-21T14:43:00Z</cp:lastPrinted>
  <dcterms:created xsi:type="dcterms:W3CDTF">2023-05-09T16:31:00Z</dcterms:created>
  <dcterms:modified xsi:type="dcterms:W3CDTF">2023-05-30T10:36:00Z</dcterms:modified>
</cp:coreProperties>
</file>